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6F1" w:rsidRPr="001626F1" w:rsidRDefault="001626F1" w:rsidP="001626F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FE7199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1 </w:t>
      </w:r>
      <w:r w:rsidRPr="001626F1">
        <w:rPr>
          <w:rFonts w:ascii="Times New Roman" w:hAnsi="Times New Roman" w:cs="Times New Roman"/>
          <w:lang w:val="en-US"/>
        </w:rPr>
        <w:t>Origin of plastid sequences used for phylogenetic inferences.</w:t>
      </w:r>
    </w:p>
    <w:p w:rsidR="001626F1" w:rsidRDefault="001626F1" w:rsidP="001626F1">
      <w:pPr>
        <w:rPr>
          <w:rFonts w:ascii="Times New Roman" w:hAnsi="Times New Roman" w:cs="Times New Roman"/>
          <w:lang w:val="en-US"/>
        </w:rPr>
      </w:pPr>
      <w:r w:rsidRPr="001626F1">
        <w:rPr>
          <w:rFonts w:ascii="Times New Roman" w:hAnsi="Times New Roman" w:cs="Times New Roman"/>
          <w:lang w:val="en-US"/>
        </w:rPr>
        <w:t>Plastid sequences were either obtained by target-assembly/Blast or retrieved from GenBank. Dashes indicate missing data.</w:t>
      </w:r>
    </w:p>
    <w:tbl>
      <w:tblPr>
        <w:tblpPr w:leftFromText="141" w:rightFromText="141" w:vertAnchor="page" w:horzAnchor="margin" w:tblpXSpec="center" w:tblpY="2801"/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240"/>
        <w:gridCol w:w="1240"/>
        <w:gridCol w:w="1240"/>
      </w:tblGrid>
      <w:tr w:rsidR="001626F1" w:rsidRPr="00230366" w:rsidTr="001626F1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psbA-trn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trn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trnL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arvens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chinen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gigante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laevig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maja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minutifol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Q778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mosch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multiflo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J575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J575162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R. </w:t>
            </w: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'Old Blush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odora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palustr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Q778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J575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Q778877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pendu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pers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rugo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wichur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</w:t>
            </w: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×</w:t>
            </w: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 damasce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C374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T359474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R. xanthin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covered</w:t>
            </w:r>
          </w:p>
        </w:tc>
      </w:tr>
      <w:tr w:rsidR="001626F1" w:rsidRPr="00230366" w:rsidTr="001626F1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F. ves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J4933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J4223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6F1" w:rsidRPr="00230366" w:rsidRDefault="001626F1" w:rsidP="0016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3036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F163559</w:t>
            </w:r>
          </w:p>
        </w:tc>
      </w:tr>
    </w:tbl>
    <w:p w:rsidR="001626F1" w:rsidRPr="00230366" w:rsidRDefault="001626F1">
      <w:pPr>
        <w:rPr>
          <w:rFonts w:ascii="Times New Roman" w:hAnsi="Times New Roman" w:cs="Times New Roman"/>
          <w:lang w:val="en-US"/>
        </w:rPr>
      </w:pPr>
    </w:p>
    <w:p w:rsidR="00230366" w:rsidRPr="0023103A" w:rsidRDefault="00230366" w:rsidP="0023103A">
      <w:pPr>
        <w:rPr>
          <w:rFonts w:ascii="Times New Roman" w:hAnsi="Times New Roman" w:cs="Times New Roman"/>
          <w:lang w:val="en-US"/>
        </w:rPr>
      </w:pPr>
    </w:p>
    <w:sectPr w:rsidR="00230366" w:rsidRPr="00231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44E3" w:rsidRDefault="007E44E3" w:rsidP="00230366">
      <w:pPr>
        <w:spacing w:after="0" w:line="240" w:lineRule="auto"/>
      </w:pPr>
      <w:r>
        <w:separator/>
      </w:r>
    </w:p>
  </w:endnote>
  <w:endnote w:type="continuationSeparator" w:id="0">
    <w:p w:rsidR="007E44E3" w:rsidRDefault="007E44E3" w:rsidP="00230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44E3" w:rsidRDefault="007E44E3" w:rsidP="00230366">
      <w:pPr>
        <w:spacing w:after="0" w:line="240" w:lineRule="auto"/>
      </w:pPr>
      <w:r>
        <w:separator/>
      </w:r>
    </w:p>
  </w:footnote>
  <w:footnote w:type="continuationSeparator" w:id="0">
    <w:p w:rsidR="007E44E3" w:rsidRDefault="007E44E3" w:rsidP="002303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366"/>
    <w:rsid w:val="001308F4"/>
    <w:rsid w:val="001626F1"/>
    <w:rsid w:val="00230366"/>
    <w:rsid w:val="0023103A"/>
    <w:rsid w:val="00321C97"/>
    <w:rsid w:val="00750A2E"/>
    <w:rsid w:val="007E44E3"/>
    <w:rsid w:val="009258A4"/>
    <w:rsid w:val="00B155D3"/>
    <w:rsid w:val="00DA32D6"/>
    <w:rsid w:val="00FE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02816"/>
  <w15:chartTrackingRefBased/>
  <w15:docId w15:val="{E5690EBA-8F6E-404A-A3EB-6DD63B2B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303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0366"/>
  </w:style>
  <w:style w:type="paragraph" w:styleId="Pieddepage">
    <w:name w:val="footer"/>
    <w:basedOn w:val="Normal"/>
    <w:link w:val="PieddepageCar"/>
    <w:uiPriority w:val="99"/>
    <w:unhideWhenUsed/>
    <w:rsid w:val="002303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30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0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ebray</dc:creator>
  <cp:keywords/>
  <dc:description/>
  <cp:lastModifiedBy>Kevin Debray</cp:lastModifiedBy>
  <cp:revision>4</cp:revision>
  <dcterms:created xsi:type="dcterms:W3CDTF">2018-09-17T09:43:00Z</dcterms:created>
  <dcterms:modified xsi:type="dcterms:W3CDTF">2019-04-16T14:10:00Z</dcterms:modified>
</cp:coreProperties>
</file>